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 xml:space="preserve">Paid consultant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ＭＳ 明朝" w:cs="Arial" w:ascii="Arial" w:hAnsi="Arial"/>
          <w:sz w:val="20"/>
        </w:rPr>
        <w:t>Medicolegal work for Leigh Da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 xml:space="preserve">Unpaid consultants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rgical Research Fellowship awarded from The Royal College of Surgeons of England.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linical Research Fellowship awarded from Arthritis Research UK.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Research Grants from The Orthopaedics Trust, and The Royal Orthopaedic Hospital Hip Fund.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 xml:space="preserve">Other financial or material support from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 xml:space="preserve">Royalties, financial or material support from publishers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 xml:space="preserve">Board member/committee appointments for a society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Gulraj Matharu </w:t>
        <w:tab/>
        <w:t xml:space="preserve">                                                    Gulraj Matharu</w:t>
        <w:tab/>
        <w:tab/>
        <w:tab/>
        <w:tab/>
        <w:tab/>
        <w:t xml:space="preserve">  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1:43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44:00Z</dcterms:modified>
  <cp:revision>16</cp:revision>
  <dc:subject/>
  <dc:title>CONFLICT OF INTEREST STATEMENT</dc:title>
</cp:coreProperties>
</file>